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B7C" w:rsidRPr="00211B7C" w:rsidRDefault="00815162" w:rsidP="00211B7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211B7C">
        <w:rPr>
          <w:rFonts w:ascii="Times New Roman" w:hAnsi="Times New Roman" w:cs="Times New Roman"/>
          <w:b/>
        </w:rPr>
        <w:t xml:space="preserve">Supplementary Table </w:t>
      </w:r>
      <w:r w:rsidR="00B77209" w:rsidRPr="00211B7C">
        <w:rPr>
          <w:rFonts w:ascii="Times New Roman" w:hAnsi="Times New Roman" w:cs="Times New Roman"/>
          <w:b/>
        </w:rPr>
        <w:t>1</w:t>
      </w:r>
      <w:r w:rsidR="00211B7C" w:rsidRPr="00211B7C">
        <w:rPr>
          <w:rFonts w:ascii="Times New Roman" w:hAnsi="Times New Roman" w:cs="Times New Roman"/>
          <w:b/>
        </w:rPr>
        <w:t>9</w:t>
      </w:r>
      <w:r w:rsidRPr="00211B7C">
        <w:rPr>
          <w:rFonts w:ascii="Times New Roman" w:hAnsi="Times New Roman" w:cs="Times New Roman"/>
          <w:b/>
        </w:rPr>
        <w:t>:</w:t>
      </w:r>
      <w:r w:rsidR="00B77209" w:rsidRPr="00211B7C">
        <w:rPr>
          <w:rFonts w:ascii="Times New Roman" w:hAnsi="Times New Roman" w:cs="Times New Roman"/>
          <w:b/>
        </w:rPr>
        <w:t xml:space="preserve"> </w:t>
      </w:r>
      <w:r w:rsidR="00211B7C" w:rsidRPr="00211B7C">
        <w:rPr>
          <w:rFonts w:ascii="Times New Roman" w:hAnsi="Times New Roman" w:cs="Times New Roman"/>
          <w:sz w:val="18"/>
          <w:szCs w:val="18"/>
        </w:rPr>
        <w:t>Comparison of vitamin levels between the jaundice-cleared group and the jaundice-non-resolved group 6 months after surgery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230"/>
        <w:gridCol w:w="1485"/>
        <w:gridCol w:w="1783"/>
        <w:gridCol w:w="1791"/>
        <w:gridCol w:w="823"/>
        <w:gridCol w:w="1410"/>
      </w:tblGrid>
      <w:tr w:rsidR="00211B7C" w:rsidRPr="00211B7C" w:rsidTr="00991111">
        <w:trPr>
          <w:jc w:val="center"/>
        </w:trPr>
        <w:tc>
          <w:tcPr>
            <w:tcW w:w="123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11B7C" w:rsidRPr="00211B7C" w:rsidRDefault="00211B7C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11B7C" w:rsidRPr="00211B7C" w:rsidRDefault="00211B7C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jaundice-cleared group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jaundice-non-resolved group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Interquartile range (IQR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Interquartile range (IQR)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74 - 1.12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88 - 1.15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Vitamin A</w:t>
            </w: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55 - 0.82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71 - 0.98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017*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57 - -0.04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36 - 0.17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0.60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0.26 - 11.21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0.42 - 10.8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991111" w:rsidRDefault="00991111" w:rsidP="009911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11B7C" w:rsidRDefault="00211B7C" w:rsidP="009911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  <w:p w:rsidR="00991111" w:rsidRPr="00211B7C" w:rsidRDefault="00991111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Vitamin E</w:t>
            </w: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1.4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0.68 - 11.8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1.30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0.73 - 11.94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211B7C" w:rsidRPr="00211B7C" w:rsidTr="00991111">
        <w:trPr>
          <w:trHeight w:val="389"/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26 - 1.44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01 - 1.25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211B7C" w:rsidRPr="00211B7C" w:rsidTr="00991111">
        <w:trPr>
          <w:trHeight w:val="452"/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31.39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6.89 - 39.84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9.78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5.22 - 42.2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991111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991111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Vitamin D</w:t>
            </w: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34.1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30.33 - 41.40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7.56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5.73 - 29.20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3.25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0012*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8.11 - 13.86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13.74 - 1.56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3.00 - 11.79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5.51 - 13.81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vAlign w:val="center"/>
          </w:tcPr>
          <w:p w:rsidR="00211B7C" w:rsidRPr="00211B7C" w:rsidRDefault="00211B7C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5-(OH)D3</w:t>
            </w:r>
          </w:p>
        </w:tc>
        <w:tc>
          <w:tcPr>
            <w:tcW w:w="1485" w:type="dxa"/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783" w:type="dxa"/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21.91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4.06 - 34.16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6.71 - 11.43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3.42</w:t>
            </w:r>
          </w:p>
        </w:tc>
        <w:tc>
          <w:tcPr>
            <w:tcW w:w="1410" w:type="dxa"/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0006*</w:t>
            </w:r>
          </w:p>
        </w:tc>
      </w:tr>
      <w:tr w:rsidR="00211B7C" w:rsidRPr="00211B7C" w:rsidTr="00991111">
        <w:trPr>
          <w:jc w:val="center"/>
        </w:trPr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B7C" w:rsidRPr="00211B7C" w:rsidRDefault="00211B7C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B7C" w:rsidRPr="00211B7C" w:rsidRDefault="00211B7C" w:rsidP="00211B7C">
            <w:pPr>
              <w:ind w:leftChars="-45" w:left="9" w:hangingChars="60" w:hanging="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B7C" w:rsidRPr="00211B7C" w:rsidRDefault="00211B7C" w:rsidP="00211B7C">
            <w:pPr>
              <w:ind w:leftChars="-45" w:left="-99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13.19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9.32 - 24.69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B7C" w:rsidRPr="00211B7C" w:rsidRDefault="00211B7C" w:rsidP="00211B7C">
            <w:pPr>
              <w:ind w:leftChars="-56" w:left="-12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1.92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（</w:t>
            </w: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4.89 - 3.11</w:t>
            </w:r>
            <w:r w:rsidRPr="00211B7C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B7C" w:rsidRPr="00211B7C" w:rsidRDefault="00211B7C" w:rsidP="00211B7C">
            <w:pPr>
              <w:ind w:leftChars="-58" w:left="12" w:hangingChars="78" w:hanging="1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-3.3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11B7C" w:rsidRPr="00211B7C" w:rsidRDefault="00211B7C" w:rsidP="00211B7C">
            <w:pPr>
              <w:ind w:leftChars="-56" w:left="12" w:hangingChars="75" w:hanging="13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B7C">
              <w:rPr>
                <w:rFonts w:ascii="Times New Roman" w:hAnsi="Times New Roman" w:cs="Times New Roman"/>
                <w:sz w:val="18"/>
                <w:szCs w:val="18"/>
              </w:rPr>
              <w:t>0.0009*</w:t>
            </w:r>
          </w:p>
        </w:tc>
      </w:tr>
    </w:tbl>
    <w:p w:rsidR="00211B7C" w:rsidRPr="00211B7C" w:rsidRDefault="00211B7C" w:rsidP="00211B7C">
      <w:pPr>
        <w:rPr>
          <w:rFonts w:ascii="Times New Roman" w:hAnsi="Times New Roman" w:cs="Times New Roman"/>
          <w:sz w:val="15"/>
          <w:szCs w:val="15"/>
        </w:rPr>
      </w:pPr>
      <w:r w:rsidRPr="00211B7C">
        <w:rPr>
          <w:rFonts w:ascii="Times New Roman" w:hAnsi="Times New Roman" w:cs="Times New Roman"/>
          <w:sz w:val="15"/>
          <w:szCs w:val="15"/>
        </w:rPr>
        <w:t>Note: The measurement units for vitamins A, E, and D and 25-(OH)D were μmol/L, ng/ml, nmol/L, and ng/ml, respectively.</w:t>
      </w:r>
    </w:p>
    <w:p w:rsidR="00211B7C" w:rsidRPr="00211B7C" w:rsidRDefault="00211B7C" w:rsidP="00211B7C">
      <w:pPr>
        <w:rPr>
          <w:rFonts w:ascii="Times New Roman" w:hAnsi="Times New Roman" w:cs="Times New Roman"/>
          <w:sz w:val="15"/>
          <w:szCs w:val="15"/>
        </w:rPr>
      </w:pPr>
      <w:r w:rsidRPr="00211B7C">
        <w:rPr>
          <w:rFonts w:ascii="Times New Roman" w:hAnsi="Times New Roman" w:cs="Times New Roman"/>
          <w:sz w:val="15"/>
          <w:szCs w:val="15"/>
        </w:rPr>
        <w:t xml:space="preserve">*P&lt;0.05, jaundice-cleared group </w:t>
      </w:r>
      <w:r w:rsidRPr="00211B7C">
        <w:rPr>
          <w:rFonts w:ascii="Times New Roman" w:hAnsi="Times New Roman" w:cs="Times New Roman"/>
          <w:i/>
          <w:sz w:val="15"/>
          <w:szCs w:val="15"/>
        </w:rPr>
        <w:t>vs.</w:t>
      </w:r>
      <w:r w:rsidRPr="00211B7C">
        <w:rPr>
          <w:rFonts w:ascii="Times New Roman" w:hAnsi="Times New Roman" w:cs="Times New Roman"/>
          <w:sz w:val="15"/>
          <w:szCs w:val="15"/>
        </w:rPr>
        <w:t xml:space="preserve"> jaundice-non-resolved group</w:t>
      </w:r>
    </w:p>
    <w:p w:rsidR="00211B7C" w:rsidRPr="00211B7C" w:rsidRDefault="00211B7C" w:rsidP="00211B7C">
      <w:pPr>
        <w:spacing w:line="360" w:lineRule="auto"/>
        <w:rPr>
          <w:rFonts w:ascii="Times New Roman" w:hAnsi="Times New Roman" w:cs="Times New Roman"/>
        </w:rPr>
      </w:pPr>
    </w:p>
    <w:sectPr w:rsidR="00211B7C" w:rsidRPr="00211B7C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11EC" w:rsidRDefault="000B11EC" w:rsidP="00815162">
      <w:pPr>
        <w:spacing w:after="0"/>
      </w:pPr>
      <w:r>
        <w:separator/>
      </w:r>
    </w:p>
  </w:endnote>
  <w:endnote w:type="continuationSeparator" w:id="0">
    <w:p w:rsidR="000B11EC" w:rsidRDefault="000B11EC" w:rsidP="0081516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11EC" w:rsidRDefault="000B11EC" w:rsidP="00815162">
      <w:pPr>
        <w:spacing w:after="0"/>
      </w:pPr>
      <w:r>
        <w:separator/>
      </w:r>
    </w:p>
  </w:footnote>
  <w:footnote w:type="continuationSeparator" w:id="0">
    <w:p w:rsidR="000B11EC" w:rsidRDefault="000B11EC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91BA7"/>
    <w:rsid w:val="000B11EC"/>
    <w:rsid w:val="00211B7C"/>
    <w:rsid w:val="00323B43"/>
    <w:rsid w:val="003D37D8"/>
    <w:rsid w:val="00426133"/>
    <w:rsid w:val="004358AB"/>
    <w:rsid w:val="005847C3"/>
    <w:rsid w:val="006D74AE"/>
    <w:rsid w:val="00702F2B"/>
    <w:rsid w:val="007961F0"/>
    <w:rsid w:val="007E69A1"/>
    <w:rsid w:val="00815162"/>
    <w:rsid w:val="008B7726"/>
    <w:rsid w:val="00906CCA"/>
    <w:rsid w:val="009113FD"/>
    <w:rsid w:val="00991111"/>
    <w:rsid w:val="00AA793A"/>
    <w:rsid w:val="00B77209"/>
    <w:rsid w:val="00D31D50"/>
    <w:rsid w:val="00E9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97EACFA-0BFC-46A8-8FDC-3F8823307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刘翔琪</cp:lastModifiedBy>
  <cp:revision>7</cp:revision>
  <dcterms:created xsi:type="dcterms:W3CDTF">2008-09-11T17:20:00Z</dcterms:created>
  <dcterms:modified xsi:type="dcterms:W3CDTF">2017-01-09T05:52:00Z</dcterms:modified>
</cp:coreProperties>
</file>